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6A98F" w14:textId="27397DDD" w:rsidR="00BA3FF3" w:rsidRDefault="00BA3FF3" w:rsidP="00BA3FF3">
      <w:pPr>
        <w:rPr>
          <w:rFonts w:ascii="Times New Roman" w:hAnsi="Times New Roman" w:cs="Times New Roman"/>
          <w:lang w:val="en-US"/>
        </w:rPr>
      </w:pPr>
      <w:r w:rsidRPr="004A4BDD">
        <w:rPr>
          <w:rFonts w:ascii="Times New Roman" w:hAnsi="Times New Roman" w:cs="Times New Roman"/>
          <w:lang w:val="en-US"/>
        </w:rPr>
        <w:t>Descriptive statistics for theory of mind (</w:t>
      </w:r>
      <w:proofErr w:type="spellStart"/>
      <w:r w:rsidRPr="004A4BDD">
        <w:rPr>
          <w:rFonts w:ascii="Times New Roman" w:hAnsi="Times New Roman" w:cs="Times New Roman"/>
          <w:lang w:val="en-US"/>
        </w:rPr>
        <w:t>ToM</w:t>
      </w:r>
      <w:proofErr w:type="spellEnd"/>
      <w:r w:rsidRPr="004A4BDD">
        <w:rPr>
          <w:rFonts w:ascii="Times New Roman" w:hAnsi="Times New Roman" w:cs="Times New Roman"/>
          <w:lang w:val="en-US"/>
        </w:rPr>
        <w:t>) and factual reasoning split by measurement occasion and group.</w:t>
      </w:r>
    </w:p>
    <w:p w14:paraId="639E4480" w14:textId="77777777" w:rsidR="004A4BDD" w:rsidRPr="004A4BDD" w:rsidRDefault="004A4BDD" w:rsidP="00BA3FF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983"/>
        <w:gridCol w:w="984"/>
        <w:gridCol w:w="984"/>
        <w:gridCol w:w="983"/>
        <w:gridCol w:w="984"/>
        <w:gridCol w:w="984"/>
      </w:tblGrid>
      <w:tr w:rsidR="00BA3FF3" w:rsidRPr="00C10641" w14:paraId="6FD8101E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A18C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96674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C4DE0" w14:textId="77777777" w:rsidR="00BA3FF3" w:rsidRPr="00C10641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641">
              <w:rPr>
                <w:rFonts w:ascii="Times New Roman" w:hAnsi="Times New Roman" w:cs="Times New Roman"/>
                <w:lang w:val="en-US"/>
              </w:rPr>
              <w:t>Pretest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46D21" w14:textId="77777777" w:rsidR="00BA3FF3" w:rsidRPr="00C10641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641">
              <w:rPr>
                <w:rFonts w:ascii="Times New Roman" w:hAnsi="Times New Roman" w:cs="Times New Roman"/>
                <w:lang w:val="en-US"/>
              </w:rPr>
              <w:t>Posttest 1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B7442" w14:textId="77777777" w:rsidR="00BA3FF3" w:rsidRPr="00C10641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641">
              <w:rPr>
                <w:rFonts w:ascii="Times New Roman" w:hAnsi="Times New Roman" w:cs="Times New Roman"/>
                <w:lang w:val="en-US"/>
              </w:rPr>
              <w:t>Posttest 2</w:t>
            </w:r>
          </w:p>
        </w:tc>
      </w:tr>
      <w:tr w:rsidR="00BA3FF3" w:rsidRPr="00C10641" w14:paraId="104C07E7" w14:textId="77777777" w:rsidTr="002170B3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F50C0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9A759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C10641">
              <w:rPr>
                <w:rFonts w:ascii="Times New Roman" w:hAnsi="Times New Roman" w:cs="Times New Roman"/>
                <w:lang w:val="en-US"/>
              </w:rPr>
              <w:t>rou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5D3C0" w14:textId="77777777" w:rsidR="00BA3FF3" w:rsidRPr="00C10641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96575" w14:textId="77777777" w:rsidR="00BA3FF3" w:rsidRPr="00C10641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62B52" w14:textId="77777777" w:rsidR="00BA3FF3" w:rsidRPr="00C10641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8BF55" w14:textId="77777777" w:rsidR="00BA3FF3" w:rsidRPr="00C10641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0F1D9" w14:textId="77777777" w:rsidR="00BA3FF3" w:rsidRPr="00C10641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B0718" w14:textId="77777777" w:rsidR="00BA3FF3" w:rsidRPr="00C10641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</w:tr>
      <w:tr w:rsidR="00BA3FF3" w:rsidRPr="009B214F" w14:paraId="67666CD0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7D6C6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10641">
              <w:rPr>
                <w:rFonts w:ascii="Times New Roman" w:hAnsi="Times New Roman" w:cs="Times New Roman"/>
                <w:lang w:val="en-US"/>
              </w:rPr>
              <w:t>ToM</w:t>
            </w:r>
            <w:proofErr w:type="spellEnd"/>
            <w:r w:rsidRPr="00C10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6574A11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10641">
              <w:rPr>
                <w:rFonts w:ascii="Times New Roman" w:hAnsi="Times New Roman" w:cs="Times New Roman"/>
                <w:lang w:val="en-US"/>
              </w:rPr>
              <w:t>Compos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1235F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6F25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CC78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0707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79C5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65D6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AD69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19D62599" w14:textId="77777777" w:rsidTr="002170B3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695661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23B9E0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09EC32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5B0B36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6DEB41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8B0532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F73468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466765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54BC0248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6D1129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381CAC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9B0D6F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0338B7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479FD84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–0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6FF8E04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4F7F9DB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8392E8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4D4B1CD5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B0784B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03C3EA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77FCCB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CDD40C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F09EF67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B31FA3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759DC5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D67AC5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37B76C92" w14:textId="77777777" w:rsidTr="002170B3"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DFD0E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1EE95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S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AA49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831BB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8B1B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6B110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3AF1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–0.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1F8E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BA3FF3" w:rsidRPr="009B214F" w14:paraId="4E430495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CFA07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10641">
              <w:rPr>
                <w:rFonts w:ascii="Times New Roman" w:hAnsi="Times New Roman" w:cs="Times New Roman"/>
                <w:lang w:val="en-US"/>
              </w:rPr>
              <w:t>ToM</w:t>
            </w:r>
            <w:proofErr w:type="spellEnd"/>
            <w:r w:rsidRPr="00C10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CA0A1FA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10641">
              <w:rPr>
                <w:rFonts w:ascii="Times New Roman" w:hAnsi="Times New Roman" w:cs="Times New Roman"/>
                <w:lang w:val="en-US"/>
              </w:rPr>
              <w:t>Accura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2DFF2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5FE8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1B8E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EB96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A7AB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23BA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69370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0BF92C60" w14:textId="77777777" w:rsidTr="002170B3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139A3F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116617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18635E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4CFC06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116150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7326C7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476E0E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F9FAE9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23E97C52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2812B9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6337B9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E5D791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2FA583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9181EE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D66A90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6708B2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698184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712E5523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5325A9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D8B65C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BD8CBD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71046C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678142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7A9667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8CBF43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363A7F0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0C7639BF" w14:textId="77777777" w:rsidTr="002170B3"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50D56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D6C31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S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C665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02ACB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6973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51C24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532C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A8BE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BA3FF3" w:rsidRPr="009B214F" w14:paraId="08C079E7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20E88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10641">
              <w:rPr>
                <w:rFonts w:ascii="Times New Roman" w:hAnsi="Times New Roman" w:cs="Times New Roman"/>
                <w:lang w:val="en-US"/>
              </w:rPr>
              <w:t>ToM</w:t>
            </w:r>
            <w:proofErr w:type="spellEnd"/>
            <w:r w:rsidRPr="00C10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4444F73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10641">
              <w:rPr>
                <w:rFonts w:ascii="Times New Roman" w:hAnsi="Times New Roman" w:cs="Times New Roman"/>
                <w:lang w:val="en-US"/>
              </w:rPr>
              <w:t>Response ti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8B2AA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ECF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184F7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6CB4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12A9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B23B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5126B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160E0D38" w14:textId="77777777" w:rsidTr="002170B3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113D07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F1288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D56AED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17E5A3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758410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FC3A13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F0C24C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FECAF4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6E896D4A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DD491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0937E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4D73A4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FE409E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A5D3877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54BFAA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EDAE4A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E83BA29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0A2DA81A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32AB24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DC5647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AE69F3B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C779889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323B49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BD398D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F9C1CD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30C4E8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561C157C" w14:textId="77777777" w:rsidTr="002170B3"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6A81F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C59FB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S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4F3F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15EF9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5280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EAAB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8955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7.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5D01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43</w:t>
            </w:r>
          </w:p>
        </w:tc>
      </w:tr>
      <w:tr w:rsidR="00BA3FF3" w:rsidRPr="009B214F" w14:paraId="39FC491A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112E3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10641">
              <w:rPr>
                <w:rFonts w:ascii="Times New Roman" w:hAnsi="Times New Roman" w:cs="Times New Roman"/>
                <w:lang w:val="en-US"/>
              </w:rPr>
              <w:t>Factual reasoning Compos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E43F7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228B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16B2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842C9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6D26B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30B97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08CF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29C1D72D" w14:textId="77777777" w:rsidTr="002170B3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8D49FB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5BEC5D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A877EE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B1B686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5825D5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543A58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F32EEF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0070E7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20A414EA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688FD3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6254CA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15B99A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221A3E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F9AD79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–0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24ED9C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604D000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1AC78D4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5F2A17CE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C31BD0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0EED5A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8B47A0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EBA1A5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4912D2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–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07D4DB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21C242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CA3B380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3A557F2B" w14:textId="77777777" w:rsidTr="002170B3"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01FA9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B90D3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S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FE75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BA63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548A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0137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89BCB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–0.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D9E79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BA3FF3" w:rsidRPr="009B214F" w14:paraId="1421F8AA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C6E28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10641">
              <w:rPr>
                <w:rFonts w:ascii="Times New Roman" w:hAnsi="Times New Roman" w:cs="Times New Roman"/>
                <w:lang w:val="en-US"/>
              </w:rPr>
              <w:t>Factual reasoning Accura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AF70E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4BE1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E12E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84D3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6DEEB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2B01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A5094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22180304" w14:textId="77777777" w:rsidTr="002170B3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4D3C64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12AFBC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3EC65E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F0D7DD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3A1B32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D62469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E3AF8E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76AAA6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0FE0240B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3882E1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19DB9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E0C8D9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2A082F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2CE196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7B130B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3A64149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C23437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4BD179B4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D37E7C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80F45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A5EBB0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F3B04F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63B563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D687DC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CAE6C1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A76D4E0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234E6CC2" w14:textId="77777777" w:rsidTr="002170B3"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6D08C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B62C0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S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83C0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5034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AE5E7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28A1D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9410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130E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BA3FF3" w:rsidRPr="009B214F" w14:paraId="775239D9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F09BF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10641">
              <w:rPr>
                <w:rFonts w:ascii="Times New Roman" w:hAnsi="Times New Roman" w:cs="Times New Roman"/>
                <w:lang w:val="en-US"/>
              </w:rPr>
              <w:t>Factual reasoning Response ti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5B1DC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53E1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B7A74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59148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3222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28924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3E26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402DF791" w14:textId="77777777" w:rsidTr="002170B3"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823A56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04BC80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BC04A5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AF2107B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36EFCC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3E50E33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55EB08A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CA77B3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5D09CB07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7F5DC0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3C740E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53D06B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1386FB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D222D9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33B2A6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FD7A97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F8DC6A0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045D0B76" w14:textId="77777777" w:rsidTr="002170B3">
        <w:tc>
          <w:tcPr>
            <w:tcW w:w="2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BEC2C1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23F94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88DE5F5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6BBD60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F0D8A59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5817C0E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3810B84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8A3861F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FF3" w:rsidRPr="009B214F" w14:paraId="109F25AD" w14:textId="77777777" w:rsidTr="002170B3">
        <w:tc>
          <w:tcPr>
            <w:tcW w:w="2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D6A30" w14:textId="77777777" w:rsidR="00BA3FF3" w:rsidRPr="00C10641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6F61" w14:textId="77777777" w:rsidR="00BA3FF3" w:rsidRPr="009B214F" w:rsidRDefault="00BA3FF3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WS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C211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1E5B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6414C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3D3B4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D8B16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8.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DBE02" w14:textId="77777777" w:rsidR="00BA3FF3" w:rsidRPr="009B214F" w:rsidRDefault="00BA3FF3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214F">
              <w:rPr>
                <w:rFonts w:ascii="Times New Roman" w:hAnsi="Times New Roman" w:cs="Times New Roman"/>
                <w:lang w:val="en-US"/>
              </w:rPr>
              <w:t>1.30</w:t>
            </w:r>
          </w:p>
        </w:tc>
      </w:tr>
    </w:tbl>
    <w:p w14:paraId="4475143F" w14:textId="77777777" w:rsidR="00BA3FF3" w:rsidRPr="00E8482E" w:rsidRDefault="00BA3FF3" w:rsidP="00BA3FF3">
      <w:pPr>
        <w:rPr>
          <w:rFonts w:ascii="Times New Roman" w:hAnsi="Times New Roman" w:cs="Times New Roman"/>
          <w:lang w:val="en-US"/>
        </w:rPr>
      </w:pPr>
      <w:r w:rsidRPr="0087265E">
        <w:rPr>
          <w:rFonts w:ascii="Times New Roman" w:hAnsi="Times New Roman" w:cs="Times New Roman"/>
          <w:i/>
          <w:iCs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SE/WSE = (waitlist) socio-emotional intervention, MB = mindfulness-based intervention, WC = waitlist control</w:t>
      </w:r>
    </w:p>
    <w:p w14:paraId="112ADFB7" w14:textId="77777777" w:rsidR="000A1815" w:rsidRDefault="000A1815"/>
    <w:sectPr w:rsidR="000A1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F3"/>
    <w:rsid w:val="000A1815"/>
    <w:rsid w:val="004A4BDD"/>
    <w:rsid w:val="00BA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2091DC"/>
  <w15:chartTrackingRefBased/>
  <w15:docId w15:val="{09E546AF-0604-6A41-AC6F-7D03CBB9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FF3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Sarita Silveira</cp:lastModifiedBy>
  <cp:revision>2</cp:revision>
  <dcterms:created xsi:type="dcterms:W3CDTF">2023-04-20T14:06:00Z</dcterms:created>
  <dcterms:modified xsi:type="dcterms:W3CDTF">2023-04-20T14:07:00Z</dcterms:modified>
</cp:coreProperties>
</file>